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ED651" w14:textId="21B070D2" w:rsidR="00CD19C8" w:rsidRPr="007A3658" w:rsidRDefault="003C0589" w:rsidP="00CD19C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21F5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1F5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21AE">
        <w:rPr>
          <w:rFonts w:ascii="Times New Roman" w:hAnsi="Times New Roman" w:cs="Times New Roman"/>
          <w:sz w:val="24"/>
          <w:szCs w:val="24"/>
        </w:rPr>
        <w:t>C</w:t>
      </w:r>
      <w:r w:rsidR="00CD19C8">
        <w:rPr>
          <w:rFonts w:ascii="Times New Roman" w:hAnsi="Times New Roman" w:cs="Times New Roman"/>
          <w:sz w:val="24"/>
          <w:szCs w:val="24"/>
        </w:rPr>
        <w:t>linical symptoms</w:t>
      </w:r>
      <w:r w:rsidR="004340FA">
        <w:rPr>
          <w:rFonts w:ascii="Times New Roman" w:hAnsi="Times New Roman" w:cs="Times New Roman"/>
          <w:sz w:val="24"/>
          <w:szCs w:val="24"/>
        </w:rPr>
        <w:t xml:space="preserve"> </w:t>
      </w:r>
      <w:r w:rsidR="00CD19C8" w:rsidRPr="00BF67A6">
        <w:rPr>
          <w:rFonts w:ascii="Times New Roman" w:hAnsi="Times New Roman" w:cs="Times New Roman"/>
          <w:sz w:val="24"/>
          <w:szCs w:val="24"/>
        </w:rPr>
        <w:t>of patient</w:t>
      </w:r>
      <w:r w:rsidR="00CD19C8">
        <w:rPr>
          <w:rFonts w:ascii="Times New Roman" w:hAnsi="Times New Roman" w:cs="Times New Roman"/>
          <w:sz w:val="24"/>
          <w:szCs w:val="24"/>
        </w:rPr>
        <w:t>s</w:t>
      </w:r>
      <w:r w:rsidR="00CD19C8" w:rsidRPr="00BF67A6">
        <w:rPr>
          <w:rFonts w:ascii="Times New Roman" w:hAnsi="Times New Roman" w:cs="Times New Roman"/>
          <w:sz w:val="24"/>
          <w:szCs w:val="24"/>
        </w:rPr>
        <w:t xml:space="preserve"> with</w:t>
      </w:r>
      <w:r w:rsidR="00CD19C8">
        <w:rPr>
          <w:rFonts w:ascii="Times New Roman" w:hAnsi="Times New Roman" w:cs="Times New Roman"/>
          <w:sz w:val="24"/>
          <w:szCs w:val="24"/>
        </w:rPr>
        <w:t xml:space="preserve"> common cold</w:t>
      </w:r>
      <w:r w:rsidR="00CD19C8" w:rsidRPr="00BF67A6">
        <w:rPr>
          <w:rFonts w:ascii="Times New Roman" w:hAnsi="Times New Roman" w:cs="Times New Roman"/>
          <w:sz w:val="24"/>
          <w:szCs w:val="24"/>
        </w:rPr>
        <w:t xml:space="preserve"> coronavirus</w:t>
      </w:r>
      <w:r w:rsidR="00CD19C8">
        <w:rPr>
          <w:rFonts w:ascii="Times New Roman" w:hAnsi="Times New Roman" w:cs="Times New Roman"/>
          <w:sz w:val="24"/>
          <w:szCs w:val="24"/>
        </w:rPr>
        <w:t>es</w:t>
      </w:r>
      <w:r w:rsidR="00CD19C8" w:rsidRPr="00BF67A6">
        <w:rPr>
          <w:rFonts w:ascii="Times New Roman" w:hAnsi="Times New Roman" w:cs="Times New Roman"/>
          <w:sz w:val="24"/>
          <w:szCs w:val="24"/>
        </w:rPr>
        <w:t xml:space="preserve"> and influenza </w:t>
      </w:r>
      <w:r w:rsidR="00CD19C8">
        <w:rPr>
          <w:rFonts w:ascii="Times New Roman" w:hAnsi="Times New Roman" w:cs="Times New Roman"/>
          <w:sz w:val="24"/>
          <w:szCs w:val="24"/>
        </w:rPr>
        <w:t xml:space="preserve">virus </w:t>
      </w:r>
      <w:r w:rsidR="00CD19C8" w:rsidRPr="00BF67A6">
        <w:rPr>
          <w:rFonts w:ascii="Times New Roman" w:hAnsi="Times New Roman" w:cs="Times New Roman"/>
          <w:sz w:val="24"/>
          <w:szCs w:val="24"/>
        </w:rPr>
        <w:t>infection</w:t>
      </w:r>
      <w:r w:rsidR="00CD19C8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13024" w:type="dxa"/>
        <w:tblLook w:val="04A0" w:firstRow="1" w:lastRow="0" w:firstColumn="1" w:lastColumn="0" w:noHBand="0" w:noVBand="1"/>
      </w:tblPr>
      <w:tblGrid>
        <w:gridCol w:w="2279"/>
        <w:gridCol w:w="1332"/>
        <w:gridCol w:w="1452"/>
        <w:gridCol w:w="1323"/>
        <w:gridCol w:w="1241"/>
        <w:gridCol w:w="1332"/>
        <w:gridCol w:w="1452"/>
        <w:gridCol w:w="1372"/>
        <w:gridCol w:w="1241"/>
      </w:tblGrid>
      <w:tr w:rsidR="00527D65" w:rsidRPr="001A2EB6" w14:paraId="690A175F" w14:textId="027EB88B" w:rsidTr="00DD5725">
        <w:trPr>
          <w:trHeight w:val="227"/>
        </w:trPr>
        <w:tc>
          <w:tcPr>
            <w:tcW w:w="2279" w:type="dxa"/>
            <w:vMerge w:val="restart"/>
          </w:tcPr>
          <w:p w14:paraId="7C209C17" w14:textId="44532824" w:rsidR="00527D65" w:rsidRPr="001A2EB6" w:rsidRDefault="00527D65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Clinical symptoms</w:t>
            </w:r>
          </w:p>
        </w:tc>
        <w:tc>
          <w:tcPr>
            <w:tcW w:w="5348" w:type="dxa"/>
            <w:gridSpan w:val="4"/>
          </w:tcPr>
          <w:p w14:paraId="5B2D7399" w14:textId="77777777" w:rsidR="00527D65" w:rsidRPr="001A2EB6" w:rsidRDefault="00527D65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ccCoV</w:t>
            </w:r>
            <w:proofErr w:type="spellEnd"/>
          </w:p>
          <w:p w14:paraId="3D8E5EC5" w14:textId="79B8A3B3" w:rsidR="00527D65" w:rsidRPr="001A2EB6" w:rsidRDefault="00527D65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N=205 (%)</w:t>
            </w:r>
          </w:p>
        </w:tc>
        <w:tc>
          <w:tcPr>
            <w:tcW w:w="5397" w:type="dxa"/>
            <w:gridSpan w:val="4"/>
          </w:tcPr>
          <w:p w14:paraId="534FF025" w14:textId="77777777" w:rsidR="00527D65" w:rsidRPr="001A2EB6" w:rsidRDefault="00527D65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Influenza</w:t>
            </w:r>
          </w:p>
          <w:p w14:paraId="527A60F2" w14:textId="3CBCA098" w:rsidR="00527D65" w:rsidRPr="001A2EB6" w:rsidRDefault="00527D65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N=417 (%)</w:t>
            </w:r>
          </w:p>
        </w:tc>
      </w:tr>
      <w:tr w:rsidR="00E52809" w:rsidRPr="001A2EB6" w14:paraId="0F8AE923" w14:textId="3BE60373" w:rsidTr="00DD5725">
        <w:trPr>
          <w:trHeight w:val="227"/>
        </w:trPr>
        <w:tc>
          <w:tcPr>
            <w:tcW w:w="2279" w:type="dxa"/>
            <w:vMerge/>
          </w:tcPr>
          <w:p w14:paraId="0798E4E7" w14:textId="77777777" w:rsidR="00E52809" w:rsidRPr="001A2EB6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2" w:type="dxa"/>
          </w:tcPr>
          <w:p w14:paraId="51FBB112" w14:textId="02E68E69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0-18 years</w:t>
            </w:r>
          </w:p>
          <w:p w14:paraId="0F922F36" w14:textId="7957C2E5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n=5 (%)</w:t>
            </w:r>
          </w:p>
        </w:tc>
        <w:tc>
          <w:tcPr>
            <w:tcW w:w="1452" w:type="dxa"/>
          </w:tcPr>
          <w:p w14:paraId="10F818C5" w14:textId="249EC53D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19-54 years</w:t>
            </w:r>
          </w:p>
          <w:p w14:paraId="1FB58BE7" w14:textId="233C0B8A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n=106 (%)</w:t>
            </w:r>
          </w:p>
        </w:tc>
        <w:tc>
          <w:tcPr>
            <w:tcW w:w="1323" w:type="dxa"/>
          </w:tcPr>
          <w:p w14:paraId="22E7790E" w14:textId="412C4619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≥ 55 years</w:t>
            </w:r>
          </w:p>
          <w:p w14:paraId="662E59F2" w14:textId="2CBCBCFB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n=94 (%)</w:t>
            </w:r>
          </w:p>
        </w:tc>
        <w:tc>
          <w:tcPr>
            <w:tcW w:w="1241" w:type="dxa"/>
          </w:tcPr>
          <w:p w14:paraId="56D9CC2B" w14:textId="0C14A9F4" w:rsidR="00E52809" w:rsidRPr="001A2EB6" w:rsidRDefault="00527D65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1A2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32" w:type="dxa"/>
          </w:tcPr>
          <w:p w14:paraId="33FA5B02" w14:textId="19D68C87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0-18 years</w:t>
            </w:r>
          </w:p>
          <w:p w14:paraId="7629F46B" w14:textId="5432586E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n=38 (%)</w:t>
            </w:r>
          </w:p>
        </w:tc>
        <w:tc>
          <w:tcPr>
            <w:tcW w:w="1452" w:type="dxa"/>
          </w:tcPr>
          <w:p w14:paraId="3CA8D1E3" w14:textId="7B4561F8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19-54 years</w:t>
            </w:r>
          </w:p>
          <w:p w14:paraId="21F5FB55" w14:textId="38F39FA8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n=251 (%)</w:t>
            </w:r>
          </w:p>
        </w:tc>
        <w:tc>
          <w:tcPr>
            <w:tcW w:w="1372" w:type="dxa"/>
          </w:tcPr>
          <w:p w14:paraId="52A13544" w14:textId="36875BD9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≥ 55 years</w:t>
            </w:r>
          </w:p>
          <w:p w14:paraId="0DD78AA2" w14:textId="0D10AC98" w:rsidR="00E52809" w:rsidRPr="001A2EB6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n=128 (%)</w:t>
            </w:r>
          </w:p>
        </w:tc>
        <w:tc>
          <w:tcPr>
            <w:tcW w:w="1241" w:type="dxa"/>
          </w:tcPr>
          <w:p w14:paraId="021F33F7" w14:textId="0FC8B376" w:rsidR="00E52809" w:rsidRPr="001A2EB6" w:rsidRDefault="00527D65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A2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2EB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1A2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52809" w:rsidRPr="001A2EB6" w14:paraId="0F2062A2" w14:textId="02192E67" w:rsidTr="00DD5725">
        <w:trPr>
          <w:trHeight w:val="227"/>
        </w:trPr>
        <w:tc>
          <w:tcPr>
            <w:tcW w:w="2279" w:type="dxa"/>
          </w:tcPr>
          <w:p w14:paraId="27B90AD1" w14:textId="77777777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  <w:p w14:paraId="00E0BFFB" w14:textId="77777777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  <w:p w14:paraId="4931C1AC" w14:textId="77777777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  <w:p w14:paraId="14DFB3E3" w14:textId="77777777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Hoarseness of voice</w:t>
            </w:r>
          </w:p>
          <w:p w14:paraId="6504C695" w14:textId="77777777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Nasal congestion</w:t>
            </w:r>
          </w:p>
          <w:p w14:paraId="03432809" w14:textId="77777777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Nasal discharge</w:t>
            </w:r>
          </w:p>
          <w:p w14:paraId="426395F2" w14:textId="77777777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Sneezing</w:t>
            </w:r>
          </w:p>
          <w:p w14:paraId="017C32FF" w14:textId="77777777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 xml:space="preserve">Headache </w:t>
            </w:r>
          </w:p>
          <w:p w14:paraId="4C88E792" w14:textId="6C5914F4" w:rsidR="00E52809" w:rsidRPr="00A2628D" w:rsidRDefault="00E52809" w:rsidP="00E52809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1332" w:type="dxa"/>
          </w:tcPr>
          <w:p w14:paraId="4482101F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  <w:p w14:paraId="4CB155FE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  <w:p w14:paraId="4A3CDE38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  <w:p w14:paraId="1C25E83B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  <w:p w14:paraId="754AE9C2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  <w:p w14:paraId="55F6BEDF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  <w:p w14:paraId="7605538A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  <w:p w14:paraId="4562CFDE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  <w:p w14:paraId="7DBA70AE" w14:textId="16635553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452" w:type="dxa"/>
          </w:tcPr>
          <w:p w14:paraId="154E1B54" w14:textId="2B8C2139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62 (58.5)</w:t>
            </w:r>
          </w:p>
          <w:p w14:paraId="0D2EA581" w14:textId="1B1E7962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92 (86.8)</w:t>
            </w:r>
          </w:p>
          <w:p w14:paraId="1B54B0AB" w14:textId="5EE54763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83 (78.3)</w:t>
            </w:r>
          </w:p>
          <w:p w14:paraId="759921B0" w14:textId="385941D4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84 (79.2)</w:t>
            </w:r>
          </w:p>
          <w:p w14:paraId="51B0E5D4" w14:textId="22DC152D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77 (72.6)</w:t>
            </w:r>
          </w:p>
          <w:p w14:paraId="320273C6" w14:textId="0F7DBEA5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93 (90.6)</w:t>
            </w:r>
          </w:p>
          <w:p w14:paraId="28E056BB" w14:textId="233D8AEA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84 (79.2)</w:t>
            </w:r>
          </w:p>
          <w:p w14:paraId="6B1B2DF9" w14:textId="43242338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79 (74.5)</w:t>
            </w:r>
          </w:p>
          <w:p w14:paraId="27809611" w14:textId="3FAEECDB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70 (66.0)</w:t>
            </w:r>
          </w:p>
        </w:tc>
        <w:tc>
          <w:tcPr>
            <w:tcW w:w="1323" w:type="dxa"/>
          </w:tcPr>
          <w:p w14:paraId="1CB102E4" w14:textId="01515165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1 (33.0)</w:t>
            </w:r>
          </w:p>
          <w:p w14:paraId="2314BF2F" w14:textId="2E087BBB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80 (85.1)</w:t>
            </w:r>
          </w:p>
          <w:p w14:paraId="3E729D03" w14:textId="2EA6B12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61 (64.9)</w:t>
            </w:r>
          </w:p>
          <w:p w14:paraId="32F3C8F6" w14:textId="695C3C19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52 (55.3)</w:t>
            </w:r>
          </w:p>
          <w:p w14:paraId="0CF1B8E2" w14:textId="2E1CE9D1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44 (46.8)</w:t>
            </w:r>
          </w:p>
          <w:p w14:paraId="4D010FBF" w14:textId="4EAB195C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75 (79.8)</w:t>
            </w:r>
          </w:p>
          <w:p w14:paraId="0EDF0BF0" w14:textId="2809AD32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58 (61.7)</w:t>
            </w:r>
          </w:p>
          <w:p w14:paraId="41FE340D" w14:textId="1A2B786A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4 (36.2)</w:t>
            </w:r>
          </w:p>
          <w:p w14:paraId="249B0BE9" w14:textId="144D6F2C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46 (48.9)</w:t>
            </w:r>
          </w:p>
        </w:tc>
        <w:tc>
          <w:tcPr>
            <w:tcW w:w="1241" w:type="dxa"/>
          </w:tcPr>
          <w:p w14:paraId="46365C01" w14:textId="5EB5872E" w:rsidR="00E52809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  <w:p w14:paraId="45536273" w14:textId="51D9C1AD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  <w:p w14:paraId="05D18B4B" w14:textId="3E07C382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  <w:p w14:paraId="7A410225" w14:textId="1C534F57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  <w:p w14:paraId="28599B86" w14:textId="0FAA5E7E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61293" w:rsidRPr="00A262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2439F5C" w14:textId="5CFDDDF1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  <w:p w14:paraId="0FBB241F" w14:textId="7C659583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61293" w:rsidRPr="00A2628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65FD5E51" w14:textId="7C3269B2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  <w:p w14:paraId="7DA0D9E4" w14:textId="4F342D30" w:rsidR="00A55024" w:rsidRPr="00A2628D" w:rsidRDefault="00C61293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332" w:type="dxa"/>
          </w:tcPr>
          <w:p w14:paraId="0F0FEEC8" w14:textId="7C7A5F24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6 (94.7)</w:t>
            </w:r>
          </w:p>
          <w:p w14:paraId="71481FCE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1 (81.6)</w:t>
            </w:r>
          </w:p>
          <w:p w14:paraId="76F92808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18 (47.4)</w:t>
            </w:r>
          </w:p>
          <w:p w14:paraId="4F81A108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  <w:p w14:paraId="3B0B9FED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17 (44.7)</w:t>
            </w:r>
          </w:p>
          <w:p w14:paraId="48030FC7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26 (68.4)</w:t>
            </w:r>
          </w:p>
          <w:p w14:paraId="3881267A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11 (28.9)</w:t>
            </w:r>
          </w:p>
          <w:p w14:paraId="4DADE059" w14:textId="777777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9 (23.7)</w:t>
            </w:r>
          </w:p>
          <w:p w14:paraId="394061EF" w14:textId="5CF4FE6B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8 (21.1)</w:t>
            </w:r>
          </w:p>
        </w:tc>
        <w:tc>
          <w:tcPr>
            <w:tcW w:w="1452" w:type="dxa"/>
          </w:tcPr>
          <w:p w14:paraId="65883B2B" w14:textId="6868F2C5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216 (86.1)</w:t>
            </w:r>
          </w:p>
          <w:p w14:paraId="2106F8AD" w14:textId="36F99255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206 (82.1)</w:t>
            </w:r>
          </w:p>
          <w:p w14:paraId="5257B875" w14:textId="4394E80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116 (46.2)</w:t>
            </w:r>
          </w:p>
          <w:p w14:paraId="2AF98189" w14:textId="1C896382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10 (4.0)</w:t>
            </w:r>
          </w:p>
          <w:p w14:paraId="1B82FBB5" w14:textId="2617AA94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96 (38.2)</w:t>
            </w:r>
          </w:p>
          <w:p w14:paraId="78832F5F" w14:textId="42939F52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149 (59.4)</w:t>
            </w:r>
          </w:p>
          <w:p w14:paraId="08C4AFF0" w14:textId="74A7B0E2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9 (15.5)</w:t>
            </w:r>
          </w:p>
          <w:p w14:paraId="5E3D4E17" w14:textId="38A164BE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29 (11.6)</w:t>
            </w:r>
          </w:p>
          <w:p w14:paraId="48AA7B35" w14:textId="513B0823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51 (20.3)</w:t>
            </w:r>
          </w:p>
        </w:tc>
        <w:tc>
          <w:tcPr>
            <w:tcW w:w="1372" w:type="dxa"/>
          </w:tcPr>
          <w:p w14:paraId="16543C85" w14:textId="75E0A5A4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94 (73.4)</w:t>
            </w:r>
          </w:p>
          <w:p w14:paraId="4A4C7710" w14:textId="7F20356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116 (90.6)</w:t>
            </w:r>
          </w:p>
          <w:p w14:paraId="48F3678D" w14:textId="3792BCB3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52 (40.6)</w:t>
            </w:r>
          </w:p>
          <w:p w14:paraId="555A3F47" w14:textId="089F99A3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4 (3.1)</w:t>
            </w:r>
          </w:p>
          <w:p w14:paraId="13A2C3A6" w14:textId="5326DC14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52 (40.6)</w:t>
            </w:r>
          </w:p>
          <w:p w14:paraId="1EB2D455" w14:textId="2B4E5400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71 (55.5)</w:t>
            </w:r>
          </w:p>
          <w:p w14:paraId="0890E577" w14:textId="6C4B8677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10 (7.8)</w:t>
            </w:r>
          </w:p>
          <w:p w14:paraId="0B2A4798" w14:textId="6808DD0D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3 (2.3)</w:t>
            </w:r>
          </w:p>
          <w:p w14:paraId="6C67F5AA" w14:textId="7510130C" w:rsidR="00E52809" w:rsidRPr="00A2628D" w:rsidRDefault="00E52809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22 (17.2)</w:t>
            </w:r>
          </w:p>
        </w:tc>
        <w:tc>
          <w:tcPr>
            <w:tcW w:w="1241" w:type="dxa"/>
          </w:tcPr>
          <w:p w14:paraId="31D5B39B" w14:textId="56227E47" w:rsidR="00E52809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  <w:p w14:paraId="4497D82B" w14:textId="4205125E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  <w:p w14:paraId="6A556A29" w14:textId="2E673AC1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  <w:p w14:paraId="67B61FB4" w14:textId="3F531338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  <w:p w14:paraId="6AA5EEB8" w14:textId="3CB800B9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1293" w:rsidRPr="00A2628D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  <w:p w14:paraId="48BC5B29" w14:textId="02BCE90B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C61293" w:rsidRPr="00A262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096D0D5" w14:textId="1B07097F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  <w:p w14:paraId="704D7775" w14:textId="4ED3FC4D" w:rsidR="00A55024" w:rsidRPr="00A2628D" w:rsidRDefault="00A55024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  <w:p w14:paraId="1B15C438" w14:textId="2882F6F5" w:rsidR="00A55024" w:rsidRPr="001A2EB6" w:rsidRDefault="00C61293" w:rsidP="00E52809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28D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</w:tbl>
    <w:p w14:paraId="16EA89E2" w14:textId="77777777" w:rsidR="00E52809" w:rsidRDefault="00E52809" w:rsidP="00E528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ccCoV</w:t>
      </w:r>
      <w:proofErr w:type="spellEnd"/>
      <w:r>
        <w:rPr>
          <w:rFonts w:ascii="Times New Roman" w:hAnsi="Times New Roman" w:cs="Times New Roman"/>
          <w:sz w:val="24"/>
          <w:szCs w:val="24"/>
        </w:rPr>
        <w:t>, common cold coronaviruses.</w:t>
      </w:r>
    </w:p>
    <w:p w14:paraId="3EB86D6E" w14:textId="77777777" w:rsidR="00E52809" w:rsidRDefault="00E52809" w:rsidP="00E528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6A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A1A1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calculated from χ² test or</w:t>
      </w:r>
      <w:r w:rsidRPr="00124296">
        <w:rPr>
          <w:rFonts w:ascii="Times New Roman" w:hAnsi="Times New Roman" w:cs="Times New Roman"/>
          <w:sz w:val="24"/>
          <w:szCs w:val="24"/>
        </w:rPr>
        <w:t xml:space="preserve"> Fisher’s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24296">
        <w:rPr>
          <w:rFonts w:ascii="Times New Roman" w:hAnsi="Times New Roman" w:cs="Times New Roman"/>
          <w:sz w:val="24"/>
          <w:szCs w:val="24"/>
        </w:rPr>
        <w:t>xact test</w:t>
      </w:r>
      <w:r>
        <w:rPr>
          <w:rFonts w:ascii="Times New Roman" w:hAnsi="Times New Roman" w:cs="Times New Roman"/>
          <w:sz w:val="24"/>
          <w:szCs w:val="24"/>
        </w:rPr>
        <w:t>, as appropriate.</w:t>
      </w:r>
    </w:p>
    <w:p w14:paraId="0ACBF3BC" w14:textId="71D0C85A" w:rsidR="00E52809" w:rsidRDefault="00E52809" w:rsidP="00E528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429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24296">
        <w:rPr>
          <w:rFonts w:ascii="Times New Roman" w:hAnsi="Times New Roman" w:cs="Times New Roman"/>
          <w:sz w:val="24"/>
          <w:szCs w:val="24"/>
        </w:rPr>
        <w:t xml:space="preserve">&lt;0.05 is statistically significant. </w:t>
      </w:r>
    </w:p>
    <w:p w14:paraId="3358A285" w14:textId="77777777" w:rsidR="004340FA" w:rsidRDefault="004340FA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AF2ECD" w14:textId="77777777" w:rsidR="004340FA" w:rsidRDefault="004340FA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2EEFBF" w14:textId="77777777" w:rsidR="00E52809" w:rsidRDefault="00E52809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B04A04" w14:textId="77777777" w:rsidR="00E52809" w:rsidRDefault="00E52809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CB27E7" w14:textId="77777777" w:rsidR="00E52809" w:rsidRDefault="00E52809" w:rsidP="00CD19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52809" w:rsidSect="00CD19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5620E1" w14:textId="77777777" w:rsidR="0046176E" w:rsidRDefault="0046176E" w:rsidP="005754E1">
      <w:pPr>
        <w:spacing w:after="0" w:line="240" w:lineRule="auto"/>
      </w:pPr>
      <w:r>
        <w:separator/>
      </w:r>
    </w:p>
  </w:endnote>
  <w:endnote w:type="continuationSeparator" w:id="0">
    <w:p w14:paraId="028AEFAD" w14:textId="77777777" w:rsidR="0046176E" w:rsidRDefault="0046176E" w:rsidP="00575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C6B14B" w14:textId="77777777" w:rsidR="0046176E" w:rsidRDefault="0046176E" w:rsidP="005754E1">
      <w:pPr>
        <w:spacing w:after="0" w:line="240" w:lineRule="auto"/>
      </w:pPr>
      <w:r>
        <w:separator/>
      </w:r>
    </w:p>
  </w:footnote>
  <w:footnote w:type="continuationSeparator" w:id="0">
    <w:p w14:paraId="6F2DC594" w14:textId="77777777" w:rsidR="0046176E" w:rsidRDefault="0046176E" w:rsidP="00575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E0"/>
    <w:rsid w:val="000400F7"/>
    <w:rsid w:val="000F5A4B"/>
    <w:rsid w:val="0013135F"/>
    <w:rsid w:val="00132458"/>
    <w:rsid w:val="001A2EB6"/>
    <w:rsid w:val="001A643B"/>
    <w:rsid w:val="001E4B17"/>
    <w:rsid w:val="00254B33"/>
    <w:rsid w:val="00292093"/>
    <w:rsid w:val="002A7958"/>
    <w:rsid w:val="002E7E06"/>
    <w:rsid w:val="002F4BA0"/>
    <w:rsid w:val="00315F1A"/>
    <w:rsid w:val="00370905"/>
    <w:rsid w:val="003C0589"/>
    <w:rsid w:val="003F1EEB"/>
    <w:rsid w:val="003F34BE"/>
    <w:rsid w:val="003F6813"/>
    <w:rsid w:val="004340FA"/>
    <w:rsid w:val="0046176E"/>
    <w:rsid w:val="004A16BC"/>
    <w:rsid w:val="004D7EAC"/>
    <w:rsid w:val="00527D65"/>
    <w:rsid w:val="005637AA"/>
    <w:rsid w:val="005754E1"/>
    <w:rsid w:val="00681231"/>
    <w:rsid w:val="00694669"/>
    <w:rsid w:val="00697B0E"/>
    <w:rsid w:val="006A3E33"/>
    <w:rsid w:val="006C6918"/>
    <w:rsid w:val="006E75AD"/>
    <w:rsid w:val="006F1318"/>
    <w:rsid w:val="00762EAD"/>
    <w:rsid w:val="00771344"/>
    <w:rsid w:val="0078386F"/>
    <w:rsid w:val="00791F8E"/>
    <w:rsid w:val="00796FDB"/>
    <w:rsid w:val="007A19D3"/>
    <w:rsid w:val="007E1BDD"/>
    <w:rsid w:val="00840DA2"/>
    <w:rsid w:val="00873FBD"/>
    <w:rsid w:val="00884D14"/>
    <w:rsid w:val="00905B2F"/>
    <w:rsid w:val="00910D39"/>
    <w:rsid w:val="00930E9E"/>
    <w:rsid w:val="009B7E50"/>
    <w:rsid w:val="00A025DE"/>
    <w:rsid w:val="00A21F51"/>
    <w:rsid w:val="00A2628D"/>
    <w:rsid w:val="00A30199"/>
    <w:rsid w:val="00A55024"/>
    <w:rsid w:val="00A65B4B"/>
    <w:rsid w:val="00A672F0"/>
    <w:rsid w:val="00A673BD"/>
    <w:rsid w:val="00A721AE"/>
    <w:rsid w:val="00A907C5"/>
    <w:rsid w:val="00B353E0"/>
    <w:rsid w:val="00B41BFB"/>
    <w:rsid w:val="00B521E3"/>
    <w:rsid w:val="00B85C3D"/>
    <w:rsid w:val="00B92ED2"/>
    <w:rsid w:val="00BB5CA2"/>
    <w:rsid w:val="00C16051"/>
    <w:rsid w:val="00C231AF"/>
    <w:rsid w:val="00C61293"/>
    <w:rsid w:val="00C8346E"/>
    <w:rsid w:val="00CB59B1"/>
    <w:rsid w:val="00CB7B11"/>
    <w:rsid w:val="00CC4478"/>
    <w:rsid w:val="00CD19C8"/>
    <w:rsid w:val="00CE0574"/>
    <w:rsid w:val="00CE3F68"/>
    <w:rsid w:val="00D1007B"/>
    <w:rsid w:val="00DD0963"/>
    <w:rsid w:val="00DD5725"/>
    <w:rsid w:val="00DE1E88"/>
    <w:rsid w:val="00E52809"/>
    <w:rsid w:val="00E56F35"/>
    <w:rsid w:val="00E62E97"/>
    <w:rsid w:val="00EA577C"/>
    <w:rsid w:val="00EA7575"/>
    <w:rsid w:val="00EB12E5"/>
    <w:rsid w:val="00EB519A"/>
    <w:rsid w:val="00ED6577"/>
    <w:rsid w:val="00F34E1E"/>
    <w:rsid w:val="00F5445C"/>
    <w:rsid w:val="00FA0CA9"/>
    <w:rsid w:val="00FB3652"/>
    <w:rsid w:val="00FF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496BC"/>
  <w15:chartTrackingRefBased/>
  <w15:docId w15:val="{58EF2E57-BF8E-4255-9748-CA1684542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E0"/>
    <w:rPr>
      <w:rFonts w:ascii="Calibri" w:eastAsiaTheme="minorEastAsia" w:hAnsi="Calibri" w:cs="Calibri"/>
      <w:kern w:val="0"/>
      <w:lang w:val="en-US" w:eastAsia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353E0"/>
    <w:pPr>
      <w:spacing w:after="0" w:line="240" w:lineRule="auto"/>
    </w:pPr>
    <w:rPr>
      <w:rFonts w:ascii="Calibri" w:eastAsiaTheme="minorEastAsia" w:hAnsi="Calibri" w:cs="Calibri"/>
      <w:kern w:val="0"/>
      <w:lang w:val="en-US" w:eastAsia="en-MY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B353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5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4E1"/>
    <w:rPr>
      <w:rFonts w:ascii="Calibri" w:eastAsiaTheme="minorEastAsia" w:hAnsi="Calibri" w:cs="Calibri"/>
      <w:kern w:val="0"/>
      <w:lang w:val="en-US" w:eastAsia="en-MY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54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4E1"/>
    <w:rPr>
      <w:rFonts w:ascii="Calibri" w:eastAsiaTheme="minorEastAsia" w:hAnsi="Calibri" w:cs="Calibri"/>
      <w:kern w:val="0"/>
      <w:lang w:val="en-US" w:eastAsia="en-MY"/>
      <w14:ligatures w14:val="none"/>
    </w:rPr>
  </w:style>
  <w:style w:type="paragraph" w:styleId="Revision">
    <w:name w:val="Revision"/>
    <w:hidden/>
    <w:uiPriority w:val="99"/>
    <w:semiHidden/>
    <w:rsid w:val="004A16BC"/>
    <w:pPr>
      <w:spacing w:after="0" w:line="240" w:lineRule="auto"/>
    </w:pPr>
    <w:rPr>
      <w:rFonts w:ascii="Calibri" w:eastAsiaTheme="minorEastAsia" w:hAnsi="Calibri" w:cs="Calibri"/>
      <w:kern w:val="0"/>
      <w:lang w:val="en-US" w:eastAsia="en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BE730-3E95-49C7-88B5-79A6C7E03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219</Words>
  <Characters>1011</Characters>
  <Application>Microsoft Office Word</Application>
  <DocSecurity>0</DocSecurity>
  <Lines>112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ambiga Iyadorai</dc:creator>
  <cp:keywords/>
  <dc:description/>
  <cp:lastModifiedBy>Thevambiga Iyadorai</cp:lastModifiedBy>
  <cp:revision>28</cp:revision>
  <dcterms:created xsi:type="dcterms:W3CDTF">2024-09-21T01:19:00Z</dcterms:created>
  <dcterms:modified xsi:type="dcterms:W3CDTF">2024-09-23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f99448-d7ca-4bca-b0aa-4cf142352ff9</vt:lpwstr>
  </property>
</Properties>
</file>